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060" w:type="dxa"/>
        <w:tblInd w:w="-370" w:type="dxa"/>
        <w:tblLook w:val="04A0" w:firstRow="1" w:lastRow="0" w:firstColumn="1" w:lastColumn="0" w:noHBand="0" w:noVBand="1"/>
      </w:tblPr>
      <w:tblGrid>
        <w:gridCol w:w="3403"/>
        <w:gridCol w:w="1701"/>
        <w:gridCol w:w="1078"/>
        <w:gridCol w:w="1843"/>
        <w:gridCol w:w="1035"/>
      </w:tblGrid>
      <w:tr w:rsidR="0031137C" w:rsidRPr="0031137C" w14:paraId="1A1ADAD9" w14:textId="77777777" w:rsidTr="0031137C">
        <w:trPr>
          <w:trHeight w:val="285"/>
        </w:trPr>
        <w:tc>
          <w:tcPr>
            <w:tcW w:w="9060" w:type="dxa"/>
            <w:gridSpan w:val="5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8E3882" w14:textId="00FCB397" w:rsidR="0031137C" w:rsidRPr="0031137C" w:rsidRDefault="0031137C" w:rsidP="003113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4F17D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AA739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Analysis for the association between NPAR and risk of cancer </w:t>
            </w:r>
          </w:p>
        </w:tc>
      </w:tr>
      <w:tr w:rsidR="0088043B" w:rsidRPr="0088043B" w14:paraId="03879E3A" w14:textId="77777777" w:rsidTr="0031137C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8B45" w14:textId="4A8033F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152572954"/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B7FF" w14:textId="77777777" w:rsidR="0088043B" w:rsidRPr="0088043B" w:rsidRDefault="0088043B" w:rsidP="008E7B5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9AFC" w14:textId="77777777" w:rsidR="0088043B" w:rsidRPr="0088043B" w:rsidRDefault="0088043B" w:rsidP="0088043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</w:tr>
      <w:tr w:rsidR="0088043B" w:rsidRPr="0031137C" w14:paraId="3D0C177F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DC109" w14:textId="15A43EFD" w:rsidR="0088043B" w:rsidRPr="0088043B" w:rsidRDefault="008E7B53" w:rsidP="008E7B5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1EF4" w14:textId="4D3402D0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68AF" w14:textId="1F25C8DF" w:rsidR="0088043B" w:rsidRPr="0088043B" w:rsidRDefault="00465C9F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  <w:r w:rsidR="0088043B"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7C696" w14:textId="5F5CB8BB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</w:t>
            </w: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A2722" w14:textId="1DFAE65D" w:rsidR="0088043B" w:rsidRPr="0088043B" w:rsidRDefault="00465C9F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88043B"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ue </w:t>
            </w:r>
          </w:p>
        </w:tc>
      </w:tr>
      <w:bookmarkEnd w:id="0"/>
      <w:tr w:rsidR="0088043B" w:rsidRPr="0031137C" w14:paraId="2605A64B" w14:textId="77777777" w:rsidTr="0031137C">
        <w:trPr>
          <w:trHeight w:val="285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3C4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35A8" w14:textId="6F1DEC5A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7,1.12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462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EAA9" w14:textId="6A013A1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,1.36)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1A7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88043B" w:rsidRPr="0031137C" w14:paraId="69AA75A0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5B45" w14:textId="5A2DB9F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3F9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F97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5A7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7A5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8043B" w:rsidRPr="0031137C" w14:paraId="65B054F7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7329" w14:textId="60F217EF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54A" w14:textId="2D44753B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7,1.3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4FB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E24" w14:textId="4C1E9F3B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6,1.2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70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88043B" w:rsidRPr="0031137C" w14:paraId="631AC2E8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829D" w14:textId="38838C65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96AE" w14:textId="36521294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0,1.7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5C4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5CDE" w14:textId="4DCF8595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9,1.4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69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88043B" w:rsidRPr="0031137C" w14:paraId="5878F85E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39F" w14:textId="0B700111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Q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1F78" w14:textId="059F8FCF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9,2.1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2E1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E6A0" w14:textId="555CBC15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0,1.5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396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</w:tr>
      <w:tr w:rsidR="0088043B" w:rsidRPr="0031137C" w14:paraId="30E682C5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79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2BAF" w14:textId="13A5A6C4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4,0.5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A4C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35B8" w14:textId="61A8613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0,2.8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9BF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88043B" w:rsidRPr="0031137C" w14:paraId="764189B8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803B" w14:textId="59B000F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percent, 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27E8" w14:textId="54FB5A6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1,1.0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CC4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681" w14:textId="49C74FBF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2,1.0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B89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88043B" w:rsidRPr="0031137C" w14:paraId="7B37ADBD" w14:textId="77777777" w:rsidTr="0031137C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FA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count, 10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A497" w14:textId="7E4B2CA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7,1.0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166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A72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B1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8043B" w:rsidRPr="0031137C" w14:paraId="500D5C6D" w14:textId="77777777" w:rsidTr="0031137C">
        <w:trPr>
          <w:trHeight w:val="31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338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, 10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1D8" w14:textId="24FDBDF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6,1.0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71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1D7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28F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8043B" w:rsidRPr="0031137C" w14:paraId="549F00A9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B37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9FD9" w14:textId="356D93C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6,1.0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0EB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55E0" w14:textId="47CA49F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6,1.07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529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88043B" w:rsidRPr="0031137C" w14:paraId="0F571EBD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27D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31C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950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EF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1C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6A5B313C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E6AB" w14:textId="1F2773CA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F5D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995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517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C25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0E37D91C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CA0B" w14:textId="3ED8DCD1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EA4E" w14:textId="3683CC44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8,1.4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1C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98A" w14:textId="7940102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1,1.4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BB1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043B" w:rsidRPr="0031137C" w14:paraId="270F5761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B88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C79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24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CB2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EBE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2FDA9A9D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FE01" w14:textId="1E9C13A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n-Hispanic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3710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4B0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81C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F1A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3FC38721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580B" w14:textId="6C74064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n-Hispanic 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420" w14:textId="121EC1C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0,0.3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894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57D6" w14:textId="29B7FAD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9,0.5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DE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88043B" w:rsidRPr="0031137C" w14:paraId="09256519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C226" w14:textId="22923726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exican Americ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862" w14:textId="40FCC78F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15,0.2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381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5C7" w14:textId="2B63E2DE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31,0.5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BE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88043B" w:rsidRPr="0031137C" w14:paraId="7FB4B06C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851" w14:textId="4EAD7EFD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Other ra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CA06" w14:textId="3C8091BD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7,0.4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FF8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A6FB" w14:textId="3203250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2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41,0.6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AE1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88043B" w:rsidRPr="0031137C" w14:paraId="75DD35BD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1A0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E6B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038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341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6D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46BC0E14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BBB" w14:textId="63FB3A39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elow high school lev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296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3CE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AC3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DD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0D93FF47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EC7C" w14:textId="5FC31FAB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1502" w14:textId="11CFA47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8,1.4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BDE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0808" w14:textId="3DAF86B5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7,1.4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EED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</w:tr>
      <w:tr w:rsidR="0088043B" w:rsidRPr="0031137C" w14:paraId="711AD194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0C7B" w14:textId="4F5F78C1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bove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7B51" w14:textId="65E4895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22,1.7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17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3F39" w14:textId="0B74FBD0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8,2.1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4AF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88043B" w:rsidRPr="0031137C" w14:paraId="43E529B9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1CC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6AB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ED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713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C3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117DE01A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7114" w14:textId="03D2982D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rried/living with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911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AAC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D6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156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20984378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EF55" w14:textId="37180F60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idowed/divorced/sepa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57F6" w14:textId="1FE6F44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42,1.7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482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5E42" w14:textId="21ED190E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,1.1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C2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88043B" w:rsidRPr="0031137C" w14:paraId="2A0594EF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387" w14:textId="3530CE0D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 marr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F69D" w14:textId="7A36C2A6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24,0.3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8AB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C30F" w14:textId="21D65F9B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65,1.1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F26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</w:tr>
      <w:tr w:rsidR="0088043B" w:rsidRPr="0031137C" w14:paraId="2317A366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6DE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82B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F7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12E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A3C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7C42E2E6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552C" w14:textId="2E4AF471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600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2390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84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D56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0B7E8348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95E1" w14:textId="5CA99459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A30" w14:textId="06040621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9,1.7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7E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B352" w14:textId="381E762E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1,1.4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1C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88043B" w:rsidRPr="0031137C" w14:paraId="1424446D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AAB" w14:textId="450FCD08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0DBA" w14:textId="75C447D1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84,1.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69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87CC" w14:textId="03A89762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03,1.53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70E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88043B" w:rsidRPr="0031137C" w14:paraId="5F9E3591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D78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05E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0B3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05C8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97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75943349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F120" w14:textId="5B7685F0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3AE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249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C4F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96F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01756D8F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6D62" w14:textId="7DB0F360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7CD" w14:textId="636BD45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5,2.2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D17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481F" w14:textId="3ABECC5A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2,1.4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B30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88043B" w:rsidRPr="0031137C" w14:paraId="5780A958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6FB" w14:textId="34640461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7F39" w14:textId="0B26175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8,1.0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69F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A8D" w14:textId="44B266FF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13,1.6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7EE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88043B" w:rsidRPr="0031137C" w14:paraId="5AFB393C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8E3" w14:textId="5F45BDB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B717" w14:textId="4F5AEC4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9,1.0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B31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3D7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0270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88043B" w:rsidRPr="0031137C" w14:paraId="72B0CF29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95A0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-to-income rati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25F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6B1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C76C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413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76628EB5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A59" w14:textId="1A9D5AAE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 (≤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C4F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761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4C11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D761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3D4B54C4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A4D" w14:textId="25C6E917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poor (&gt;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0241" w14:textId="6E27410C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37,1.9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28C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C709" w14:textId="0103CFCA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4,1.2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8A52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  <w:tr w:rsidR="0088043B" w:rsidRPr="0031137C" w14:paraId="67C4442B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90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A333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8B4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DEAD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7228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8043B" w:rsidRPr="0031137C" w14:paraId="00840770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0514" w14:textId="2E622224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B9D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4466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C7FB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A9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8043B" w:rsidRPr="0031137C" w14:paraId="0026E555" w14:textId="77777777" w:rsidTr="00BE0760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DB9" w14:textId="62E338C4" w:rsidR="0088043B" w:rsidRPr="0088043B" w:rsidRDefault="0088043B" w:rsidP="0088043B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8F38" w14:textId="72F760B8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2.21,2.74)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4F75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F593" w14:textId="17465A53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7,1.39)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D97A" w14:textId="77777777" w:rsidR="0088043B" w:rsidRPr="0088043B" w:rsidRDefault="0088043B" w:rsidP="0088043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</w:tr>
      <w:tr w:rsidR="008E7B53" w:rsidRPr="0031137C" w14:paraId="39C3B904" w14:textId="77777777" w:rsidTr="00BE0760">
        <w:trPr>
          <w:trHeight w:val="285"/>
        </w:trPr>
        <w:tc>
          <w:tcPr>
            <w:tcW w:w="34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97E3" w14:textId="4CAE8C35" w:rsidR="008E7B53" w:rsidRPr="0031137C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yperlipidemia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76B37A93" w14:textId="22C476C1" w:rsidR="008E7B53" w:rsidRPr="0088043B" w:rsidRDefault="008E7B53" w:rsidP="008E7B53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9636" w14:textId="77777777" w:rsidR="0031137C" w:rsidRPr="0031137C" w:rsidRDefault="0031137C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5E725DB9" w14:textId="04D4483A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9EB0" w14:textId="77777777" w:rsidR="0031137C" w:rsidRPr="0031137C" w:rsidRDefault="0031137C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64827A04" w14:textId="5C0677D9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E7AB" w14:textId="77777777" w:rsidR="0031137C" w:rsidRPr="0031137C" w:rsidRDefault="0031137C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7C8FD64C" w14:textId="0744C47F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BFBB" w14:textId="77777777" w:rsidR="0031137C" w:rsidRPr="0031137C" w:rsidRDefault="0031137C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  <w:p w14:paraId="351D2290" w14:textId="5FEE796A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E7B53" w:rsidRPr="0031137C" w14:paraId="5474A4DA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BF7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095" w14:textId="0A471D40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78,2.4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5368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7701" w14:textId="7898CB6D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96,1.2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A02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8E7B53" w:rsidRPr="0031137C" w14:paraId="18321AA5" w14:textId="77777777" w:rsidTr="0031137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2F37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19AA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4994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7CCC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345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B53" w:rsidRPr="0031137C" w14:paraId="399DDC53" w14:textId="77777777" w:rsidTr="00262C48">
        <w:trPr>
          <w:trHeight w:val="285"/>
        </w:trPr>
        <w:tc>
          <w:tcPr>
            <w:tcW w:w="3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7D8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F361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CF3D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52DE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E44B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8E7B53" w:rsidRPr="0031137C" w14:paraId="0EB6FEF8" w14:textId="77777777" w:rsidTr="00262C48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3623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BE2B0" w14:textId="6539E1D0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1.69,2.0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4B16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159F8" w14:textId="18C11B79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  <w:r w:rsidR="00B06ED0" w:rsidRPr="0031137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0.74,1.06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43CD" w14:textId="77777777" w:rsidR="008E7B53" w:rsidRPr="0088043B" w:rsidRDefault="008E7B53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262C48" w:rsidRPr="0031137C" w14:paraId="1D3CAFE9" w14:textId="77777777" w:rsidTr="005729C5">
        <w:trPr>
          <w:trHeight w:val="285"/>
        </w:trPr>
        <w:tc>
          <w:tcPr>
            <w:tcW w:w="9060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A0590B5" w14:textId="733ACC60" w:rsidR="003D058F" w:rsidRDefault="003D058F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te: 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 for age, gender, ethnicity, educ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evel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t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d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nking</w:t>
            </w:r>
            <w:r>
              <w:t xml:space="preserve"> 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atus, smoking status, Poverty-to-income ratio, hypertension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yperlipidem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abet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um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trophil percent</w:t>
            </w:r>
            <w:r w:rsidRPr="003D058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</w:p>
          <w:p w14:paraId="6EDC873A" w14:textId="44621302" w:rsidR="00262C48" w:rsidRPr="0088043B" w:rsidRDefault="00262C48" w:rsidP="00445F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62C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bbreviations: </w:t>
            </w:r>
            <w:r w:rsidR="005B42CF" w:rsidRPr="006D6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</w:t>
            </w:r>
            <w:r w:rsidR="005B4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="005B42CF" w:rsidRPr="005B42C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dds ratio</w:t>
            </w:r>
            <w:r w:rsidR="005B42C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="00AE1E92" w:rsidRPr="006D6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</w:t>
            </w:r>
            <w:r w:rsidR="00AE1E92" w:rsidRPr="00AE1E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confidence interval;</w:t>
            </w:r>
            <w:r w:rsidR="00AE1E9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D6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MI</w:t>
            </w:r>
            <w:r w:rsidRPr="00262C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body mass index; </w:t>
            </w:r>
            <w:r w:rsidRPr="006D6BE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PAR</w:t>
            </w:r>
            <w:r w:rsidRPr="00262C4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eutrophil percentage-to-albumin rat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4BB67B3A" w14:textId="77777777" w:rsidR="008E7B53" w:rsidRPr="00262C48" w:rsidRDefault="008E7B53">
      <w:pPr>
        <w:rPr>
          <w:rFonts w:ascii="Times New Roman" w:hAnsi="Times New Roman" w:cs="Times New Roman"/>
        </w:rPr>
      </w:pPr>
    </w:p>
    <w:sectPr w:rsidR="008E7B53" w:rsidRPr="00262C48" w:rsidSect="00880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FC9F9" w14:textId="77777777" w:rsidR="004D76DC" w:rsidRDefault="004D76DC" w:rsidP="0088043B">
      <w:pPr>
        <w:rPr>
          <w:rFonts w:hint="eastAsia"/>
        </w:rPr>
      </w:pPr>
      <w:r>
        <w:separator/>
      </w:r>
    </w:p>
  </w:endnote>
  <w:endnote w:type="continuationSeparator" w:id="0">
    <w:p w14:paraId="13E8B92B" w14:textId="77777777" w:rsidR="004D76DC" w:rsidRDefault="004D76DC" w:rsidP="0088043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23FE4B" w14:textId="77777777" w:rsidR="004D76DC" w:rsidRDefault="004D76DC" w:rsidP="0088043B">
      <w:pPr>
        <w:rPr>
          <w:rFonts w:hint="eastAsia"/>
        </w:rPr>
      </w:pPr>
      <w:r>
        <w:separator/>
      </w:r>
    </w:p>
  </w:footnote>
  <w:footnote w:type="continuationSeparator" w:id="0">
    <w:p w14:paraId="0CF4B2D3" w14:textId="77777777" w:rsidR="004D76DC" w:rsidRDefault="004D76DC" w:rsidP="0088043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38"/>
    <w:rsid w:val="000467BF"/>
    <w:rsid w:val="00172338"/>
    <w:rsid w:val="0017256E"/>
    <w:rsid w:val="00262C48"/>
    <w:rsid w:val="0031137C"/>
    <w:rsid w:val="003728FD"/>
    <w:rsid w:val="003D058F"/>
    <w:rsid w:val="00465C9F"/>
    <w:rsid w:val="00466DFC"/>
    <w:rsid w:val="004D76DC"/>
    <w:rsid w:val="004F17DD"/>
    <w:rsid w:val="005B42CF"/>
    <w:rsid w:val="006D6BE2"/>
    <w:rsid w:val="007470F8"/>
    <w:rsid w:val="0088043B"/>
    <w:rsid w:val="008E7B53"/>
    <w:rsid w:val="009E6D2D"/>
    <w:rsid w:val="00AA7390"/>
    <w:rsid w:val="00AB4BAD"/>
    <w:rsid w:val="00AE1E92"/>
    <w:rsid w:val="00B06ED0"/>
    <w:rsid w:val="00BE0760"/>
    <w:rsid w:val="00C532D6"/>
    <w:rsid w:val="00EE2127"/>
    <w:rsid w:val="00EF75A5"/>
    <w:rsid w:val="00F02206"/>
    <w:rsid w:val="00F719E3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8FDF8"/>
  <w15:chartTrackingRefBased/>
  <w15:docId w15:val="{31EBB80E-302E-49EB-91DE-B636ED6A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B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43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4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4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4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929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20</cp:revision>
  <dcterms:created xsi:type="dcterms:W3CDTF">2023-12-04T00:48:00Z</dcterms:created>
  <dcterms:modified xsi:type="dcterms:W3CDTF">2024-10-30T09:01:00Z</dcterms:modified>
</cp:coreProperties>
</file>